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6AB01" w14:textId="77777777" w:rsidR="00A65709" w:rsidRPr="00FA5983" w:rsidRDefault="00A65709" w:rsidP="00A65709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526B4F4E" w14:textId="77777777" w:rsidR="00A65709" w:rsidRPr="001A5990" w:rsidRDefault="00A65709" w:rsidP="00A65709">
      <w:pPr>
        <w:rPr>
          <w:rFonts w:ascii="Arial" w:hAnsi="Arial" w:cs="Arial"/>
          <w:b/>
          <w:bCs/>
        </w:rPr>
      </w:pPr>
      <w:r w:rsidRPr="001A5990">
        <w:rPr>
          <w:rFonts w:ascii="Arial" w:hAnsi="Arial" w:cs="Arial"/>
          <w:b/>
          <w:bCs/>
          <w:noProof/>
        </w:rPr>
        <w:drawing>
          <wp:inline distT="0" distB="0" distL="0" distR="0" wp14:anchorId="55E18965" wp14:editId="4860C427">
            <wp:extent cx="5842000" cy="4956848"/>
            <wp:effectExtent l="0" t="0" r="0" b="0"/>
            <wp:docPr id="3815198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519867" name="Picture 38151986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4814" cy="497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E4C9B" w14:textId="77777777" w:rsidR="00A65709" w:rsidRDefault="00A65709" w:rsidP="00A65709">
      <w:pPr>
        <w:rPr>
          <w:rFonts w:ascii="Arial" w:hAnsi="Arial" w:cs="Arial"/>
        </w:rPr>
      </w:pPr>
      <w:r w:rsidRPr="001A5990">
        <w:rPr>
          <w:rFonts w:ascii="Arial" w:hAnsi="Arial" w:cs="Arial"/>
        </w:rPr>
        <w:t>Figure S1: Species richness influences ecological functioning, Species richness recorded on fish surveys modelled against (</w:t>
      </w:r>
      <w:r w:rsidRPr="001A5990">
        <w:rPr>
          <w:rFonts w:ascii="Arial" w:hAnsi="Arial" w:cs="Arial"/>
          <w:b/>
          <w:bCs/>
        </w:rPr>
        <w:t>A</w:t>
      </w:r>
      <w:r w:rsidRPr="001A5990">
        <w:rPr>
          <w:rFonts w:ascii="Arial" w:hAnsi="Arial" w:cs="Arial"/>
        </w:rPr>
        <w:t>) the rates of carnivory, (</w:t>
      </w:r>
      <w:r w:rsidRPr="001A5990">
        <w:rPr>
          <w:rFonts w:ascii="Arial" w:hAnsi="Arial" w:cs="Arial"/>
          <w:b/>
          <w:bCs/>
        </w:rPr>
        <w:t>B</w:t>
      </w:r>
      <w:r w:rsidRPr="001A5990">
        <w:rPr>
          <w:rFonts w:ascii="Arial" w:hAnsi="Arial" w:cs="Arial"/>
        </w:rPr>
        <w:t>) the rates of herbivory, (</w:t>
      </w:r>
      <w:r w:rsidRPr="001A5990">
        <w:rPr>
          <w:rFonts w:ascii="Arial" w:hAnsi="Arial" w:cs="Arial"/>
          <w:b/>
          <w:bCs/>
        </w:rPr>
        <w:t>C</w:t>
      </w:r>
      <w:r w:rsidRPr="001A5990">
        <w:rPr>
          <w:rFonts w:ascii="Arial" w:hAnsi="Arial" w:cs="Arial"/>
        </w:rPr>
        <w:t>) seagrass cover (%) and (</w:t>
      </w:r>
      <w:r w:rsidRPr="001A5990">
        <w:rPr>
          <w:rFonts w:ascii="Arial" w:hAnsi="Arial" w:cs="Arial"/>
          <w:b/>
          <w:bCs/>
        </w:rPr>
        <w:t>D</w:t>
      </w:r>
      <w:r w:rsidRPr="001A5990">
        <w:rPr>
          <w:rFonts w:ascii="Arial" w:hAnsi="Arial" w:cs="Arial"/>
        </w:rPr>
        <w:t>) the diversity of seagrass species in surveyed meadows. </w:t>
      </w:r>
    </w:p>
    <w:p w14:paraId="7A5DDE60" w14:textId="77777777" w:rsidR="00A65709" w:rsidRDefault="00A65709" w:rsidP="00A6570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E2903AE" w14:textId="77777777" w:rsidR="00A65709" w:rsidRPr="001A5990" w:rsidRDefault="00A65709" w:rsidP="00A6570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351EB8D" wp14:editId="38C662D4">
            <wp:extent cx="5919470" cy="2574290"/>
            <wp:effectExtent l="0" t="0" r="0" b="3810"/>
            <wp:docPr id="1766014701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014701" name="Picture 1" descr="A graph of a function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9470" cy="257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F1F54" w14:textId="77777777" w:rsidR="00A65709" w:rsidRPr="001A5990" w:rsidRDefault="00A65709" w:rsidP="00A65709">
      <w:pPr>
        <w:spacing w:after="0" w:line="276" w:lineRule="auto"/>
        <w:contextualSpacing/>
        <w:rPr>
          <w:rFonts w:ascii="Arial" w:hAnsi="Arial" w:cs="Arial"/>
          <w:b/>
          <w:bCs/>
        </w:rPr>
      </w:pPr>
      <w:r w:rsidRPr="001A5990">
        <w:rPr>
          <w:rFonts w:ascii="Arial" w:hAnsi="Arial" w:cs="Arial"/>
        </w:rPr>
        <w:t xml:space="preserve">Figure S2: Functional richness of consumer assemblages modelled against the </w:t>
      </w:r>
      <w:proofErr w:type="gramStart"/>
      <w:r w:rsidRPr="001A5990">
        <w:rPr>
          <w:rFonts w:ascii="Arial" w:hAnsi="Arial" w:cs="Arial"/>
        </w:rPr>
        <w:t>two animal</w:t>
      </w:r>
      <w:proofErr w:type="gramEnd"/>
      <w:r w:rsidRPr="001A5990">
        <w:rPr>
          <w:rFonts w:ascii="Arial" w:hAnsi="Arial" w:cs="Arial"/>
        </w:rPr>
        <w:t xml:space="preserve"> driven ecological functions, (</w:t>
      </w:r>
      <w:r w:rsidRPr="001A5990">
        <w:rPr>
          <w:rFonts w:ascii="Arial" w:hAnsi="Arial" w:cs="Arial"/>
          <w:b/>
          <w:bCs/>
        </w:rPr>
        <w:t xml:space="preserve">A) </w:t>
      </w:r>
      <w:r w:rsidRPr="001A5990">
        <w:rPr>
          <w:rFonts w:ascii="Arial" w:hAnsi="Arial" w:cs="Arial"/>
        </w:rPr>
        <w:t>the rates of carnivory and (</w:t>
      </w:r>
      <w:r w:rsidRPr="001A5990">
        <w:rPr>
          <w:rFonts w:ascii="Arial" w:hAnsi="Arial" w:cs="Arial"/>
          <w:b/>
          <w:bCs/>
        </w:rPr>
        <w:t xml:space="preserve">B) </w:t>
      </w:r>
      <w:r w:rsidRPr="001A5990">
        <w:rPr>
          <w:rFonts w:ascii="Arial" w:hAnsi="Arial" w:cs="Arial"/>
        </w:rPr>
        <w:t>the rates of herbivory.</w:t>
      </w:r>
    </w:p>
    <w:p w14:paraId="45ED4FEC" w14:textId="77777777" w:rsidR="0034732E" w:rsidRDefault="0034732E"/>
    <w:sectPr w:rsidR="0034732E" w:rsidSect="00A65709">
      <w:footerReference w:type="even" r:id="rId6"/>
      <w:footerReference w:type="default" r:id="rId7"/>
      <w:pgSz w:w="11906" w:h="16838"/>
      <w:pgMar w:top="1447" w:right="1475" w:bottom="1513" w:left="11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CA3A5B" w14:textId="77777777" w:rsidR="00A65709" w:rsidRDefault="00A65709" w:rsidP="005A645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422D78A5" w14:textId="77777777" w:rsidR="00A65709" w:rsidRDefault="00A65709" w:rsidP="005A64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9381340"/>
      <w:docPartObj>
        <w:docPartGallery w:val="Page Numbers (Bottom of Page)"/>
        <w:docPartUnique/>
      </w:docPartObj>
    </w:sdtPr>
    <w:sdtContent>
      <w:p w14:paraId="1A02B3EF" w14:textId="77777777" w:rsidR="00A65709" w:rsidRDefault="00A65709" w:rsidP="005A645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BDA9DE" w14:textId="77777777" w:rsidR="00A65709" w:rsidRDefault="00A65709" w:rsidP="005A645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709"/>
    <w:rsid w:val="000B0836"/>
    <w:rsid w:val="000D7228"/>
    <w:rsid w:val="000D72D0"/>
    <w:rsid w:val="000F2720"/>
    <w:rsid w:val="001047EA"/>
    <w:rsid w:val="00140BC4"/>
    <w:rsid w:val="0017543E"/>
    <w:rsid w:val="00190A35"/>
    <w:rsid w:val="002072E9"/>
    <w:rsid w:val="00227E60"/>
    <w:rsid w:val="002A5439"/>
    <w:rsid w:val="002D442C"/>
    <w:rsid w:val="0030455F"/>
    <w:rsid w:val="0034732E"/>
    <w:rsid w:val="00372C01"/>
    <w:rsid w:val="003A4576"/>
    <w:rsid w:val="003E7975"/>
    <w:rsid w:val="00427D57"/>
    <w:rsid w:val="005514C4"/>
    <w:rsid w:val="00633020"/>
    <w:rsid w:val="00642F24"/>
    <w:rsid w:val="00661733"/>
    <w:rsid w:val="006645C1"/>
    <w:rsid w:val="00692922"/>
    <w:rsid w:val="006A64C6"/>
    <w:rsid w:val="006D1ACC"/>
    <w:rsid w:val="00712815"/>
    <w:rsid w:val="0084350B"/>
    <w:rsid w:val="00885401"/>
    <w:rsid w:val="0088794A"/>
    <w:rsid w:val="008B05A7"/>
    <w:rsid w:val="008B27E1"/>
    <w:rsid w:val="008E5233"/>
    <w:rsid w:val="009679D5"/>
    <w:rsid w:val="009B381B"/>
    <w:rsid w:val="009E281F"/>
    <w:rsid w:val="009F0520"/>
    <w:rsid w:val="009F1BBC"/>
    <w:rsid w:val="009F63ED"/>
    <w:rsid w:val="00A11CA6"/>
    <w:rsid w:val="00A21B5C"/>
    <w:rsid w:val="00A65709"/>
    <w:rsid w:val="00A75092"/>
    <w:rsid w:val="00A9590C"/>
    <w:rsid w:val="00B61835"/>
    <w:rsid w:val="00B61A55"/>
    <w:rsid w:val="00C122DA"/>
    <w:rsid w:val="00C4051B"/>
    <w:rsid w:val="00C54664"/>
    <w:rsid w:val="00CB519C"/>
    <w:rsid w:val="00CC461B"/>
    <w:rsid w:val="00CE1727"/>
    <w:rsid w:val="00CF38CF"/>
    <w:rsid w:val="00D4068D"/>
    <w:rsid w:val="00D7522A"/>
    <w:rsid w:val="00D775F4"/>
    <w:rsid w:val="00DA10C0"/>
    <w:rsid w:val="00DE18F8"/>
    <w:rsid w:val="00DF40D0"/>
    <w:rsid w:val="00E36241"/>
    <w:rsid w:val="00E647A6"/>
    <w:rsid w:val="00E972C6"/>
    <w:rsid w:val="00F35681"/>
    <w:rsid w:val="00F47608"/>
    <w:rsid w:val="00FE1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D7B81"/>
  <w15:chartTrackingRefBased/>
  <w15:docId w15:val="{474973CC-95F6-944C-BB4F-C90B2DCF6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70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570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70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70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70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70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70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70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70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70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7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7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7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7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7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7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7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7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7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7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7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70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7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709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657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709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657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7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7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70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657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709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657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enderson</dc:creator>
  <cp:keywords/>
  <dc:description/>
  <cp:lastModifiedBy>Christopher Henderson</cp:lastModifiedBy>
  <cp:revision>1</cp:revision>
  <dcterms:created xsi:type="dcterms:W3CDTF">2025-06-25T03:41:00Z</dcterms:created>
  <dcterms:modified xsi:type="dcterms:W3CDTF">2025-06-25T03:41:00Z</dcterms:modified>
</cp:coreProperties>
</file>